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1ADD" w:rsidRPr="00AA36E6" w:rsidRDefault="005E7193" w:rsidP="00BA1ADD">
      <w:pPr>
        <w:spacing w:line="360" w:lineRule="auto"/>
        <w:jc w:val="both"/>
        <w:rPr>
          <w:rFonts w:cs="Times New Roman"/>
          <w:color w:val="000000" w:themeColor="text1"/>
          <w:lang w:val="en-US"/>
        </w:rPr>
      </w:pPr>
      <w:r>
        <w:rPr>
          <w:rFonts w:cs="Times New Roman"/>
          <w:color w:val="000000" w:themeColor="text1"/>
          <w:lang w:val="en-US"/>
        </w:rPr>
        <w:t xml:space="preserve">S1 </w:t>
      </w:r>
      <w:r w:rsidR="00BA1ADD" w:rsidRPr="00AA36E6">
        <w:rPr>
          <w:rFonts w:cs="Times New Roman"/>
          <w:color w:val="000000" w:themeColor="text1"/>
          <w:lang w:val="en-US"/>
        </w:rPr>
        <w:t>Table</w:t>
      </w:r>
      <w:r w:rsidR="000B451E">
        <w:rPr>
          <w:rFonts w:cs="Times New Roman"/>
          <w:color w:val="000000" w:themeColor="text1"/>
          <w:lang w:val="en-US"/>
        </w:rPr>
        <w:t>.</w:t>
      </w:r>
      <w:bookmarkStart w:id="0" w:name="_GoBack"/>
      <w:bookmarkEnd w:id="0"/>
      <w:r w:rsidR="00BA1ADD" w:rsidRPr="00AA36E6">
        <w:rPr>
          <w:rFonts w:cs="Times New Roman"/>
          <w:color w:val="000000" w:themeColor="text1"/>
          <w:lang w:val="en-US"/>
        </w:rPr>
        <w:t xml:space="preserve"> Oligonucleotides and plasmids used in study, restriction sites </w:t>
      </w:r>
      <w:proofErr w:type="gramStart"/>
      <w:r w:rsidR="00BA1ADD" w:rsidRPr="00AA36E6">
        <w:rPr>
          <w:rFonts w:cs="Times New Roman"/>
          <w:color w:val="000000" w:themeColor="text1"/>
          <w:lang w:val="en-US"/>
        </w:rPr>
        <w:t>are shown</w:t>
      </w:r>
      <w:proofErr w:type="gramEnd"/>
      <w:r w:rsidR="00BA1ADD" w:rsidRPr="00AA36E6">
        <w:rPr>
          <w:rFonts w:cs="Times New Roman"/>
          <w:color w:val="000000" w:themeColor="text1"/>
          <w:lang w:val="en-US"/>
        </w:rPr>
        <w:t xml:space="preserve"> in b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2"/>
        <w:gridCol w:w="5758"/>
        <w:gridCol w:w="1472"/>
      </w:tblGrid>
      <w:tr w:rsidR="00BA1ADD" w:rsidRPr="005E7193" w:rsidTr="00C72DDE">
        <w:tc>
          <w:tcPr>
            <w:tcW w:w="1991" w:type="dxa"/>
          </w:tcPr>
          <w:p w:rsidR="00BA1ADD" w:rsidRPr="00E10196" w:rsidRDefault="00BA1ADD" w:rsidP="000B4BE1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01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5772" w:type="dxa"/>
          </w:tcPr>
          <w:p w:rsidR="00BA1ADD" w:rsidRPr="00E10196" w:rsidRDefault="00BA1ADD" w:rsidP="000B4BE1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01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quence/description</w:t>
            </w:r>
          </w:p>
        </w:tc>
        <w:tc>
          <w:tcPr>
            <w:tcW w:w="1525" w:type="dxa"/>
          </w:tcPr>
          <w:p w:rsidR="00BA1ADD" w:rsidRPr="00E10196" w:rsidRDefault="00BA1ADD" w:rsidP="000B4BE1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01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triction site</w:t>
            </w:r>
          </w:p>
        </w:tc>
      </w:tr>
      <w:tr w:rsidR="00BA1ADD" w:rsidRPr="005E7193" w:rsidTr="00C72DDE">
        <w:tc>
          <w:tcPr>
            <w:tcW w:w="1991" w:type="dxa"/>
          </w:tcPr>
          <w:p w:rsidR="00BA1ADD" w:rsidRPr="00E10196" w:rsidRDefault="00BA1ADD" w:rsidP="000B4BE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101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ca_insF</w:t>
            </w:r>
            <w:proofErr w:type="spellEnd"/>
          </w:p>
        </w:tc>
        <w:tc>
          <w:tcPr>
            <w:tcW w:w="5772" w:type="dxa"/>
          </w:tcPr>
          <w:p w:rsidR="00BA1ADD" w:rsidRPr="00E10196" w:rsidRDefault="00BA1ADD" w:rsidP="000B4BE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1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' ATA</w:t>
            </w:r>
            <w:r w:rsidRPr="00E101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GTACC</w:t>
            </w:r>
            <w:r w:rsidRPr="00E101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GTGGTCCTGATGGATGTG 3'</w:t>
            </w:r>
          </w:p>
        </w:tc>
        <w:tc>
          <w:tcPr>
            <w:tcW w:w="1525" w:type="dxa"/>
          </w:tcPr>
          <w:p w:rsidR="00BA1ADD" w:rsidRPr="00E10196" w:rsidRDefault="00BA1ADD" w:rsidP="000B4BE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101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pnI</w:t>
            </w:r>
            <w:proofErr w:type="spellEnd"/>
          </w:p>
        </w:tc>
      </w:tr>
      <w:tr w:rsidR="00BA1ADD" w:rsidRPr="004635A7" w:rsidTr="00C72DDE">
        <w:tc>
          <w:tcPr>
            <w:tcW w:w="1991" w:type="dxa"/>
          </w:tcPr>
          <w:p w:rsidR="00BA1ADD" w:rsidRPr="00E10196" w:rsidRDefault="00BA1ADD" w:rsidP="000B4BE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101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ca_insR</w:t>
            </w:r>
            <w:proofErr w:type="spellEnd"/>
          </w:p>
        </w:tc>
        <w:tc>
          <w:tcPr>
            <w:tcW w:w="5772" w:type="dxa"/>
          </w:tcPr>
          <w:p w:rsidR="00BA1ADD" w:rsidRPr="00E10196" w:rsidRDefault="00BA1ADD" w:rsidP="000B4BE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1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' ATA</w:t>
            </w:r>
            <w:r w:rsidRPr="00C72D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TCGAC</w:t>
            </w:r>
            <w:r w:rsidRPr="00E101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TCCGGTAACGGTAAGTATTGAC 3'</w:t>
            </w:r>
          </w:p>
        </w:tc>
        <w:tc>
          <w:tcPr>
            <w:tcW w:w="1525" w:type="dxa"/>
          </w:tcPr>
          <w:p w:rsidR="00BA1ADD" w:rsidRPr="00E10196" w:rsidRDefault="00BA1ADD" w:rsidP="000B4BE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101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I</w:t>
            </w:r>
            <w:proofErr w:type="spellEnd"/>
          </w:p>
        </w:tc>
      </w:tr>
      <w:tr w:rsidR="00BA1ADD" w:rsidRPr="004635A7" w:rsidTr="00C72DDE">
        <w:tc>
          <w:tcPr>
            <w:tcW w:w="1991" w:type="dxa"/>
          </w:tcPr>
          <w:p w:rsidR="00BA1ADD" w:rsidRPr="00036478" w:rsidRDefault="00BA1ADD" w:rsidP="000B4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64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ca_outF</w:t>
            </w:r>
          </w:p>
        </w:tc>
        <w:tc>
          <w:tcPr>
            <w:tcW w:w="5772" w:type="dxa"/>
          </w:tcPr>
          <w:p w:rsidR="00BA1ADD" w:rsidRPr="00036478" w:rsidRDefault="00BA1ADD" w:rsidP="000B4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6478">
              <w:rPr>
                <w:rFonts w:ascii="Times New Roman" w:hAnsi="Times New Roman" w:cs="Times New Roman"/>
                <w:sz w:val="24"/>
                <w:szCs w:val="24"/>
              </w:rPr>
              <w:t>5' ATA</w:t>
            </w:r>
            <w:r w:rsidRPr="00C72DDE">
              <w:rPr>
                <w:rFonts w:ascii="Times New Roman" w:hAnsi="Times New Roman" w:cs="Times New Roman"/>
                <w:b/>
                <w:sz w:val="24"/>
                <w:szCs w:val="24"/>
              </w:rPr>
              <w:t>GGTACC</w:t>
            </w:r>
            <w:r w:rsidRPr="00C72DD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036478">
              <w:rPr>
                <w:rFonts w:ascii="Times New Roman" w:hAnsi="Times New Roman" w:cs="Times New Roman"/>
                <w:sz w:val="24"/>
                <w:szCs w:val="24"/>
              </w:rPr>
              <w:t>AGCAAATGAACGGAATC 3'</w:t>
            </w:r>
          </w:p>
        </w:tc>
        <w:tc>
          <w:tcPr>
            <w:tcW w:w="1525" w:type="dxa"/>
          </w:tcPr>
          <w:p w:rsidR="00BA1ADD" w:rsidRPr="00036478" w:rsidRDefault="00BA1ADD" w:rsidP="000B4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364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pnI</w:t>
            </w:r>
            <w:proofErr w:type="spellEnd"/>
          </w:p>
        </w:tc>
      </w:tr>
      <w:tr w:rsidR="00BA1ADD" w:rsidRPr="004635A7" w:rsidTr="00C72DDE">
        <w:tc>
          <w:tcPr>
            <w:tcW w:w="1991" w:type="dxa"/>
          </w:tcPr>
          <w:p w:rsidR="00BA1ADD" w:rsidRPr="00036478" w:rsidRDefault="00BA1ADD" w:rsidP="000B4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364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ca_outR</w:t>
            </w:r>
            <w:proofErr w:type="spellEnd"/>
          </w:p>
        </w:tc>
        <w:tc>
          <w:tcPr>
            <w:tcW w:w="5772" w:type="dxa"/>
          </w:tcPr>
          <w:p w:rsidR="00BA1ADD" w:rsidRPr="00036478" w:rsidRDefault="00BA1ADD" w:rsidP="000B4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6478">
              <w:rPr>
                <w:rFonts w:ascii="Times New Roman" w:hAnsi="Times New Roman" w:cs="Times New Roman"/>
                <w:sz w:val="24"/>
                <w:szCs w:val="24"/>
              </w:rPr>
              <w:t>5' AT</w:t>
            </w:r>
            <w:r w:rsidRPr="00C72DD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72DDE">
              <w:rPr>
                <w:rFonts w:ascii="Times New Roman" w:hAnsi="Times New Roman" w:cs="Times New Roman"/>
                <w:b/>
                <w:sz w:val="24"/>
                <w:szCs w:val="24"/>
              </w:rPr>
              <w:t>GTCGAC</w:t>
            </w:r>
            <w:r w:rsidRPr="00036478">
              <w:rPr>
                <w:rFonts w:ascii="Times New Roman" w:hAnsi="Times New Roman" w:cs="Times New Roman"/>
                <w:sz w:val="24"/>
                <w:szCs w:val="24"/>
              </w:rPr>
              <w:t>TGCTGTAATAGCTGTCTTCACA 3'</w:t>
            </w:r>
          </w:p>
        </w:tc>
        <w:tc>
          <w:tcPr>
            <w:tcW w:w="1525" w:type="dxa"/>
          </w:tcPr>
          <w:p w:rsidR="00BA1ADD" w:rsidRPr="00036478" w:rsidRDefault="00BA1ADD" w:rsidP="000B4B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364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I</w:t>
            </w:r>
            <w:proofErr w:type="spellEnd"/>
          </w:p>
        </w:tc>
      </w:tr>
      <w:tr w:rsidR="00BA1ADD" w:rsidRPr="004635A7" w:rsidTr="00C72DDE">
        <w:tc>
          <w:tcPr>
            <w:tcW w:w="1991" w:type="dxa"/>
          </w:tcPr>
          <w:p w:rsidR="00BA1ADD" w:rsidRPr="00E10196" w:rsidRDefault="00BA1ADD" w:rsidP="000B4BE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101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KNOCK</w:t>
            </w:r>
            <w:proofErr w:type="spellEnd"/>
            <w:r w:rsidRPr="00E101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Km</w:t>
            </w:r>
          </w:p>
        </w:tc>
        <w:tc>
          <w:tcPr>
            <w:tcW w:w="5772" w:type="dxa"/>
          </w:tcPr>
          <w:p w:rsidR="00BA1ADD" w:rsidRPr="00E10196" w:rsidRDefault="00BA1ADD" w:rsidP="000B4BE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1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icide plasmid</w:t>
            </w:r>
          </w:p>
        </w:tc>
        <w:tc>
          <w:tcPr>
            <w:tcW w:w="1525" w:type="dxa"/>
          </w:tcPr>
          <w:p w:rsidR="00BA1ADD" w:rsidRPr="00E10196" w:rsidRDefault="00BA1ADD" w:rsidP="000B4BE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1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BA1ADD" w:rsidRPr="004635A7" w:rsidTr="00C72DDE">
        <w:tc>
          <w:tcPr>
            <w:tcW w:w="1991" w:type="dxa"/>
          </w:tcPr>
          <w:p w:rsidR="00BA1ADD" w:rsidRPr="00E10196" w:rsidRDefault="00BA1ADD" w:rsidP="000B4BE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1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KN3318</w:t>
            </w:r>
          </w:p>
        </w:tc>
        <w:tc>
          <w:tcPr>
            <w:tcW w:w="5772" w:type="dxa"/>
          </w:tcPr>
          <w:p w:rsidR="00BA1ADD" w:rsidRPr="00E10196" w:rsidRDefault="00BA1ADD" w:rsidP="000B4BE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101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KNOCK</w:t>
            </w:r>
            <w:proofErr w:type="spellEnd"/>
            <w:r w:rsidRPr="00E101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Km with insert</w:t>
            </w:r>
          </w:p>
        </w:tc>
        <w:tc>
          <w:tcPr>
            <w:tcW w:w="1525" w:type="dxa"/>
          </w:tcPr>
          <w:p w:rsidR="00BA1ADD" w:rsidRPr="00E10196" w:rsidRDefault="00BA1ADD" w:rsidP="000B4BE1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01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</w:tbl>
    <w:p w:rsidR="00BA1ADD" w:rsidRPr="005E6A1F" w:rsidRDefault="00BA1ADD" w:rsidP="00BA1AD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A1ADD" w:rsidRPr="005E6A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ADD"/>
    <w:rsid w:val="000B451E"/>
    <w:rsid w:val="000E1137"/>
    <w:rsid w:val="00351F49"/>
    <w:rsid w:val="00374730"/>
    <w:rsid w:val="005D1823"/>
    <w:rsid w:val="005E7193"/>
    <w:rsid w:val="00AA36E6"/>
    <w:rsid w:val="00BA1ADD"/>
    <w:rsid w:val="00C72DDE"/>
    <w:rsid w:val="00FC3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BFC56"/>
  <w15:docId w15:val="{3430F5F5-AAB9-4EC6-A50E-C3747FCB7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1A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1A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1A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AD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A89D4B-8DA0-4CA4-9731-7A4D27A1CC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sowicki, Adam</dc:creator>
  <cp:lastModifiedBy>Garbeva, Paolina</cp:lastModifiedBy>
  <cp:revision>4</cp:revision>
  <dcterms:created xsi:type="dcterms:W3CDTF">2017-03-10T15:53:00Z</dcterms:created>
  <dcterms:modified xsi:type="dcterms:W3CDTF">2017-03-10T15:53:00Z</dcterms:modified>
</cp:coreProperties>
</file>